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042D5" w14:textId="14C0513D" w:rsidR="00C16538" w:rsidRPr="00C66F1E" w:rsidRDefault="00E85E1C" w:rsidP="00BB4BE1">
      <w:pPr>
        <w:spacing w:line="36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Table S1</w:t>
      </w:r>
      <w:r w:rsidR="00C16538" w:rsidRPr="00C66F1E">
        <w:rPr>
          <w:rFonts w:ascii="Times New Roman" w:eastAsia="SimSun" w:hAnsi="Times New Roman" w:cs="Times New Roman"/>
          <w:b/>
          <w:sz w:val="24"/>
        </w:rPr>
        <w:t xml:space="preserve">. </w:t>
      </w:r>
      <w:r w:rsidR="00C16538" w:rsidRPr="00BB4BE1">
        <w:rPr>
          <w:rFonts w:ascii="Times New Roman" w:eastAsia="SimSun" w:hAnsi="Times New Roman" w:cs="Times New Roman"/>
          <w:sz w:val="24"/>
        </w:rPr>
        <w:t xml:space="preserve">Primers used for the </w:t>
      </w:r>
      <w:r w:rsidR="00F53A00" w:rsidRPr="00BB4BE1">
        <w:rPr>
          <w:rFonts w:ascii="Times New Roman" w:eastAsia="SimSun" w:hAnsi="Times New Roman" w:cs="Times New Roman"/>
          <w:sz w:val="24"/>
        </w:rPr>
        <w:t xml:space="preserve">amplification </w:t>
      </w:r>
      <w:r w:rsidR="008E0D2F" w:rsidRPr="00BB4BE1">
        <w:rPr>
          <w:rFonts w:ascii="Times New Roman" w:eastAsia="SimSun" w:hAnsi="Times New Roman" w:cs="Times New Roman"/>
          <w:sz w:val="24"/>
        </w:rPr>
        <w:t xml:space="preserve">and sequencing </w:t>
      </w:r>
      <w:r w:rsidR="00F53A00" w:rsidRPr="00BB4BE1">
        <w:rPr>
          <w:rFonts w:ascii="Times New Roman" w:eastAsia="SimSun" w:hAnsi="Times New Roman" w:cs="Times New Roman"/>
          <w:sz w:val="24"/>
        </w:rPr>
        <w:t xml:space="preserve">of </w:t>
      </w:r>
      <w:r w:rsidR="00D62870" w:rsidRPr="00BB4BE1">
        <w:rPr>
          <w:rFonts w:ascii="Times New Roman" w:eastAsia="SimSun" w:hAnsi="Times New Roman" w:cs="Times New Roman"/>
          <w:i/>
          <w:sz w:val="24"/>
        </w:rPr>
        <w:t xml:space="preserve">Mus mattheyi, </w:t>
      </w:r>
      <w:r w:rsidR="00654B00" w:rsidRPr="00BB4BE1">
        <w:rPr>
          <w:rFonts w:ascii="Times New Roman" w:eastAsia="SimSun" w:hAnsi="Times New Roman" w:cs="Times New Roman"/>
          <w:i/>
          <w:sz w:val="24"/>
        </w:rPr>
        <w:t>Mus pahari</w:t>
      </w:r>
      <w:r w:rsidR="00F53A00" w:rsidRPr="00BB4BE1">
        <w:rPr>
          <w:rFonts w:ascii="Times New Roman" w:eastAsia="SimSun" w:hAnsi="Times New Roman" w:cs="Times New Roman"/>
          <w:sz w:val="24"/>
        </w:rPr>
        <w:t xml:space="preserve"> </w:t>
      </w:r>
      <w:r w:rsidR="00D62870" w:rsidRPr="00BB4BE1">
        <w:rPr>
          <w:rFonts w:ascii="Times New Roman" w:eastAsia="SimSun" w:hAnsi="Times New Roman" w:cs="Times New Roman"/>
          <w:sz w:val="24"/>
        </w:rPr>
        <w:t xml:space="preserve">and </w:t>
      </w:r>
      <w:r w:rsidR="00D62870" w:rsidRPr="00BB4BE1">
        <w:rPr>
          <w:rFonts w:ascii="Times New Roman" w:eastAsia="SimSun" w:hAnsi="Times New Roman" w:cs="Times New Roman"/>
          <w:i/>
          <w:sz w:val="24"/>
        </w:rPr>
        <w:t>Mastomys coucha</w:t>
      </w:r>
      <w:r w:rsidR="00D62870" w:rsidRPr="00BB4BE1">
        <w:rPr>
          <w:rFonts w:ascii="Times New Roman" w:eastAsia="SimSun" w:hAnsi="Times New Roman" w:cs="Times New Roman"/>
          <w:sz w:val="24"/>
        </w:rPr>
        <w:t xml:space="preserve"> </w:t>
      </w:r>
      <w:r w:rsidR="00F53A00" w:rsidRPr="00BB4BE1">
        <w:rPr>
          <w:rFonts w:ascii="Times New Roman" w:eastAsia="SimSun" w:hAnsi="Times New Roman" w:cs="Times New Roman"/>
          <w:sz w:val="24"/>
        </w:rPr>
        <w:t>ZP</w:t>
      </w:r>
      <w:r w:rsidR="00D62870" w:rsidRPr="00BB4BE1">
        <w:rPr>
          <w:rFonts w:ascii="Times New Roman" w:eastAsia="SimSun" w:hAnsi="Times New Roman" w:cs="Times New Roman"/>
          <w:sz w:val="24"/>
        </w:rPr>
        <w:t>s</w:t>
      </w:r>
      <w:r w:rsidR="00F53A00" w:rsidRPr="00BB4BE1">
        <w:rPr>
          <w:rFonts w:ascii="Times New Roman" w:eastAsia="SimSun" w:hAnsi="Times New Roman" w:cs="Times New Roman"/>
          <w:sz w:val="24"/>
        </w:rPr>
        <w:t xml:space="preserve"> mRNA</w:t>
      </w:r>
      <w:r w:rsidR="00250ECE" w:rsidRPr="00BB4BE1">
        <w:rPr>
          <w:rFonts w:ascii="Times New Roman" w:eastAsia="SimSun" w:hAnsi="Times New Roman" w:cs="Times New Roman"/>
          <w:sz w:val="24"/>
        </w:rPr>
        <w:t xml:space="preserve"> and murine </w:t>
      </w:r>
      <w:r w:rsidR="00C66F1E" w:rsidRPr="00BB4BE1">
        <w:rPr>
          <w:rFonts w:ascii="Times New Roman" w:eastAsia="SimSun" w:hAnsi="Times New Roman" w:cs="Times New Roman"/>
          <w:i/>
          <w:sz w:val="24"/>
        </w:rPr>
        <w:t>Zp</w:t>
      </w:r>
      <w:r w:rsidR="00281CFB" w:rsidRPr="00BB4BE1">
        <w:rPr>
          <w:rFonts w:ascii="Times New Roman" w:eastAsia="SimSun" w:hAnsi="Times New Roman" w:cs="Times New Roman"/>
          <w:i/>
          <w:sz w:val="24"/>
        </w:rPr>
        <w:t>4</w:t>
      </w:r>
      <w:r w:rsidR="00281CFB" w:rsidRPr="00BB4BE1">
        <w:rPr>
          <w:rFonts w:ascii="Times New Roman" w:eastAsia="SimSun" w:hAnsi="Times New Roman" w:cs="Times New Roman"/>
          <w:sz w:val="24"/>
        </w:rPr>
        <w:t xml:space="preserve"> </w:t>
      </w:r>
      <w:r w:rsidR="004A461C" w:rsidRPr="00BB4BE1">
        <w:rPr>
          <w:rFonts w:ascii="Times New Roman" w:eastAsia="SimSun" w:hAnsi="Times New Roman" w:cs="Times New Roman"/>
          <w:sz w:val="24"/>
        </w:rPr>
        <w:t xml:space="preserve">genomic </w:t>
      </w:r>
      <w:r w:rsidR="00250ECE" w:rsidRPr="00BB4BE1">
        <w:rPr>
          <w:rFonts w:ascii="Times New Roman" w:eastAsia="SimSun" w:hAnsi="Times New Roman" w:cs="Times New Roman"/>
          <w:sz w:val="24"/>
        </w:rPr>
        <w:t>DNA</w:t>
      </w:r>
      <w:r w:rsidR="00F53A00" w:rsidRPr="00BB4BE1">
        <w:rPr>
          <w:rFonts w:ascii="Times New Roman" w:eastAsia="SimSun" w:hAnsi="Times New Roman" w:cs="Times New Roman"/>
          <w:sz w:val="24"/>
        </w:rPr>
        <w:t>.</w:t>
      </w:r>
    </w:p>
    <w:p w14:paraId="22FF2CD4" w14:textId="77777777" w:rsidR="003422E5" w:rsidRPr="00C66F1E" w:rsidRDefault="003422E5" w:rsidP="00C16538">
      <w:pPr>
        <w:rPr>
          <w:rFonts w:ascii="Times New Roman" w:eastAsia="SimSun" w:hAnsi="Times New Roman" w:cs="Times New Roman"/>
          <w:b/>
          <w:sz w:val="24"/>
        </w:rPr>
      </w:pPr>
    </w:p>
    <w:p w14:paraId="393216A2" w14:textId="77777777" w:rsidR="00C16538" w:rsidRPr="00C66F1E" w:rsidRDefault="00C16538" w:rsidP="00C16538">
      <w:pPr>
        <w:rPr>
          <w:rFonts w:ascii="Times New Roman" w:eastAsia="SimSun" w:hAnsi="Times New Roman" w:cs="Times New Roman"/>
        </w:rPr>
      </w:pPr>
    </w:p>
    <w:tbl>
      <w:tblPr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ook w:val="04A0" w:firstRow="1" w:lastRow="0" w:firstColumn="1" w:lastColumn="0" w:noHBand="0" w:noVBand="1"/>
      </w:tblPr>
      <w:tblGrid>
        <w:gridCol w:w="824"/>
        <w:gridCol w:w="1151"/>
        <w:gridCol w:w="3621"/>
        <w:gridCol w:w="991"/>
      </w:tblGrid>
      <w:tr w:rsidR="00C66F1E" w:rsidRPr="00C66F1E" w14:paraId="54B5752C" w14:textId="77777777" w:rsidTr="001B164A">
        <w:trPr>
          <w:jc w:val="center"/>
        </w:trPr>
        <w:tc>
          <w:tcPr>
            <w:tcW w:w="824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EF302C1" w14:textId="6B068248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b/>
                <w:bCs/>
                <w:sz w:val="22"/>
              </w:rPr>
              <w:t>ZP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BBD5A31" w14:textId="7C3BEE55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b/>
                <w:bCs/>
                <w:sz w:val="22"/>
              </w:rPr>
              <w:t>Pb (f</w:t>
            </w:r>
            <w:r w:rsidR="00644C32" w:rsidRPr="00C66F1E">
              <w:rPr>
                <w:rFonts w:ascii="Times New Roman" w:hAnsi="Times New Roman" w:cs="Times New Roman"/>
                <w:b/>
                <w:bCs/>
                <w:sz w:val="22"/>
              </w:rPr>
              <w:t>/r)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A39C67E" w14:textId="71825AC0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  <w:r w:rsidR="00FE4DA1" w:rsidRPr="00C66F1E">
              <w:rPr>
                <w:rFonts w:ascii="Times New Roman" w:hAnsi="Times New Roman" w:cs="Times New Roman"/>
                <w:b/>
                <w:bCs/>
                <w:sz w:val="22"/>
              </w:rPr>
              <w:t xml:space="preserve"> (5’- 3’)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580AE8F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b/>
                <w:bCs/>
                <w:sz w:val="22"/>
              </w:rPr>
              <w:t>Tm (ºC)</w:t>
            </w:r>
          </w:p>
        </w:tc>
      </w:tr>
      <w:tr w:rsidR="00C66F1E" w:rsidRPr="00C66F1E" w14:paraId="1846E10D" w14:textId="77777777" w:rsidTr="001B164A">
        <w:trPr>
          <w:jc w:val="center"/>
        </w:trPr>
        <w:tc>
          <w:tcPr>
            <w:tcW w:w="6587" w:type="dxa"/>
            <w:gridSpan w:val="4"/>
            <w:tcBorders>
              <w:top w:val="single" w:sz="4" w:space="0" w:color="auto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505CEEED" w14:textId="0639ECDD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66F1E">
              <w:rPr>
                <w:rFonts w:ascii="Times New Roman" w:hAnsi="Times New Roman" w:cs="Times New Roman"/>
                <w:b/>
                <w:bCs/>
                <w:i/>
                <w:sz w:val="22"/>
              </w:rPr>
              <w:t>Zp1</w:t>
            </w:r>
            <w:r w:rsidR="00250ECE" w:rsidRPr="00C66F1E">
              <w:rPr>
                <w:rFonts w:ascii="Times New Roman" w:hAnsi="Times New Roman" w:cs="Times New Roman"/>
                <w:b/>
                <w:bCs/>
                <w:i/>
                <w:sz w:val="22"/>
              </w:rPr>
              <w:t xml:space="preserve"> </w:t>
            </w:r>
            <w:r w:rsidR="00250ECE" w:rsidRPr="00796660">
              <w:rPr>
                <w:rFonts w:ascii="Times New Roman" w:hAnsi="Times New Roman" w:cs="Times New Roman"/>
                <w:b/>
                <w:bCs/>
                <w:sz w:val="22"/>
              </w:rPr>
              <w:t>mRNA</w:t>
            </w:r>
          </w:p>
        </w:tc>
      </w:tr>
      <w:tr w:rsidR="00C66F1E" w:rsidRPr="00C66F1E" w14:paraId="461A9797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15D015CA" w14:textId="383B1959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E0B581" w14:textId="338FA917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9 (f</w:t>
            </w:r>
            <w:r w:rsidR="00644C32"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A00EDF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ATCATGGCCTGGGGTTGTT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C676857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61952356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0536485C" w14:textId="0D384815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82B65C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r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9A9F18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TCCATGTGTCAAGGCTGTTT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1D633FD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23D9AFF8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31797D73" w14:textId="5ED5B723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CCE6B23" w14:textId="48C5BA0A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f</w:t>
            </w:r>
            <w:r w:rsidR="00644C32"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F0E6B2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AGAAGACAAGTGCTTTTGTG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CF115A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6</w:t>
            </w:r>
          </w:p>
        </w:tc>
      </w:tr>
      <w:tr w:rsidR="00C66F1E" w:rsidRPr="00C66F1E" w14:paraId="0BDF264A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714083C0" w14:textId="3F11442B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0B419A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8 (r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E09DAA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GGCCCAGATCAGACCCAC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10D721A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C66F1E" w:rsidRPr="00C66F1E" w14:paraId="05EA5555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0ACCAC5E" w14:textId="150B70FB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FD5090" w14:textId="30FFBF40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 xml:space="preserve">20 </w:t>
            </w:r>
            <w:r w:rsidR="00FE4DA1" w:rsidRPr="00C66F1E">
              <w:rPr>
                <w:rFonts w:ascii="Times New Roman" w:hAnsi="Times New Roman" w:cs="Times New Roman"/>
                <w:sz w:val="22"/>
              </w:rPr>
              <w:t>(f</w:t>
            </w:r>
            <w:r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0889EA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GTGGCTACTTTACCTTGGTC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79FBB89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C66F1E" w:rsidRPr="00C66F1E" w14:paraId="21AD9C89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09D85A33" w14:textId="14EF974E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091278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r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166B6D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TAGATGAGTTGTTCGCCGAC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23E24D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C66F1E" w:rsidRPr="00C66F1E" w14:paraId="3A855635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1C5AF137" w14:textId="18A34780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7E47C5B" w14:textId="65C20BA5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 xml:space="preserve">19 </w:t>
            </w:r>
            <w:r w:rsidR="00FE4DA1" w:rsidRPr="00C66F1E">
              <w:rPr>
                <w:rFonts w:ascii="Times New Roman" w:hAnsi="Times New Roman" w:cs="Times New Roman"/>
                <w:sz w:val="22"/>
              </w:rPr>
              <w:t>(f</w:t>
            </w:r>
            <w:r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83A3CC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ACATTGTGAGCTCTCCAG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C2FA2CD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06F4E1AC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284910E3" w14:textId="737E2BE9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val="en-GB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19A1F2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1 (r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0666D58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TTTAATATCTGATGCCTTCCC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47DBE29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44C780BA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24" w:space="0" w:color="FFFFFF"/>
            </w:tcBorders>
            <w:shd w:val="clear" w:color="auto" w:fill="auto"/>
          </w:tcPr>
          <w:p w14:paraId="7B822E7D" w14:textId="5DB3031D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4C3E7BA7" w14:textId="1F44DB75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 xml:space="preserve">19 </w:t>
            </w:r>
            <w:r w:rsidR="00FE4DA1" w:rsidRPr="00C66F1E">
              <w:rPr>
                <w:rFonts w:ascii="Times New Roman" w:hAnsi="Times New Roman" w:cs="Times New Roman"/>
                <w:sz w:val="22"/>
              </w:rPr>
              <w:t>(f</w:t>
            </w:r>
            <w:r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141A9475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ACTCCAGCTCAAGAATGCT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5ABDF75D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6</w:t>
            </w:r>
          </w:p>
        </w:tc>
      </w:tr>
      <w:tr w:rsidR="00C66F1E" w:rsidRPr="00C66F1E" w14:paraId="57889057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24" w:space="0" w:color="FFFFFF"/>
            </w:tcBorders>
            <w:shd w:val="clear" w:color="auto" w:fill="auto"/>
          </w:tcPr>
          <w:p w14:paraId="4CD91961" w14:textId="2D2AA5F6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3FAF76BB" w14:textId="1921A918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1 (r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496AAB44" w14:textId="3B60CB6C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AGTCATAGCTGTATTCAAAGC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1C39268C" w14:textId="0B68AF93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50784C2F" w14:textId="77777777" w:rsidTr="001B164A">
        <w:trPr>
          <w:jc w:val="center"/>
        </w:trPr>
        <w:tc>
          <w:tcPr>
            <w:tcW w:w="6587" w:type="dxa"/>
            <w:gridSpan w:val="4"/>
            <w:tcBorders>
              <w:top w:val="single" w:sz="6" w:space="0" w:color="auto"/>
              <w:left w:val="single" w:sz="8" w:space="0" w:color="FFFFFF"/>
              <w:bottom w:val="single" w:sz="6" w:space="0" w:color="auto"/>
            </w:tcBorders>
            <w:shd w:val="clear" w:color="auto" w:fill="auto"/>
          </w:tcPr>
          <w:p w14:paraId="34A24686" w14:textId="4E40BB9E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66F1E">
              <w:rPr>
                <w:rFonts w:ascii="Times New Roman" w:hAnsi="Times New Roman" w:cs="Times New Roman"/>
                <w:b/>
                <w:bCs/>
                <w:i/>
                <w:sz w:val="22"/>
              </w:rPr>
              <w:t>Zp2</w:t>
            </w:r>
            <w:r w:rsidR="00250ECE" w:rsidRPr="00C66F1E">
              <w:rPr>
                <w:rFonts w:ascii="Times New Roman" w:hAnsi="Times New Roman" w:cs="Times New Roman"/>
                <w:b/>
                <w:bCs/>
                <w:i/>
                <w:sz w:val="22"/>
              </w:rPr>
              <w:t xml:space="preserve"> </w:t>
            </w:r>
            <w:r w:rsidR="00250ECE" w:rsidRPr="00796660">
              <w:rPr>
                <w:rFonts w:ascii="Times New Roman" w:hAnsi="Times New Roman" w:cs="Times New Roman"/>
                <w:b/>
                <w:bCs/>
                <w:sz w:val="22"/>
              </w:rPr>
              <w:t>mRNA</w:t>
            </w:r>
          </w:p>
        </w:tc>
      </w:tr>
      <w:tr w:rsidR="00C66F1E" w:rsidRPr="00C66F1E" w14:paraId="410C4E88" w14:textId="77777777" w:rsidTr="001B164A">
        <w:trPr>
          <w:jc w:val="center"/>
        </w:trPr>
        <w:tc>
          <w:tcPr>
            <w:tcW w:w="824" w:type="dxa"/>
            <w:tcBorders>
              <w:top w:val="single" w:sz="6" w:space="0" w:color="auto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320F882F" w14:textId="7855A384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ZP2</w:t>
            </w:r>
          </w:p>
        </w:tc>
        <w:tc>
          <w:tcPr>
            <w:tcW w:w="1151" w:type="dxa"/>
            <w:tcBorders>
              <w:top w:val="single" w:sz="6" w:space="0" w:color="auto"/>
            </w:tcBorders>
            <w:shd w:val="clear" w:color="auto" w:fill="auto"/>
          </w:tcPr>
          <w:p w14:paraId="18E83623" w14:textId="50245230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f</w:t>
            </w:r>
            <w:r w:rsidR="00644C32"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tcBorders>
              <w:top w:val="single" w:sz="6" w:space="0" w:color="auto"/>
            </w:tcBorders>
            <w:shd w:val="clear" w:color="auto" w:fill="auto"/>
          </w:tcPr>
          <w:p w14:paraId="1F71A5FF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CTTTGAGGTCTACAGCCACC</w:t>
            </w:r>
          </w:p>
        </w:tc>
        <w:tc>
          <w:tcPr>
            <w:tcW w:w="991" w:type="dxa"/>
            <w:tcBorders>
              <w:top w:val="single" w:sz="6" w:space="0" w:color="auto"/>
            </w:tcBorders>
            <w:shd w:val="clear" w:color="auto" w:fill="auto"/>
          </w:tcPr>
          <w:p w14:paraId="65F9F3D6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  <w:tr w:rsidR="00C66F1E" w:rsidRPr="00C66F1E" w14:paraId="3E11B10D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102D7F91" w14:textId="22002EFD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  <w:lang w:eastAsia="es-ES_tradnl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ZP2</w:t>
            </w:r>
          </w:p>
        </w:tc>
        <w:tc>
          <w:tcPr>
            <w:tcW w:w="1151" w:type="dxa"/>
            <w:shd w:val="clear" w:color="auto" w:fill="auto"/>
          </w:tcPr>
          <w:p w14:paraId="3C838E14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r)</w:t>
            </w:r>
          </w:p>
        </w:tc>
        <w:tc>
          <w:tcPr>
            <w:tcW w:w="3621" w:type="dxa"/>
            <w:shd w:val="clear" w:color="auto" w:fill="auto"/>
          </w:tcPr>
          <w:p w14:paraId="1DEE7C25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  <w:lang w:eastAsia="es-ES_tradnl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TGTAAGGCCGTTGGTAGGAT</w:t>
            </w:r>
          </w:p>
        </w:tc>
        <w:tc>
          <w:tcPr>
            <w:tcW w:w="991" w:type="dxa"/>
            <w:shd w:val="clear" w:color="auto" w:fill="auto"/>
          </w:tcPr>
          <w:p w14:paraId="611D59FA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C66F1E" w:rsidRPr="00C66F1E" w14:paraId="47F0283E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47C20269" w14:textId="0BB08EC9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  <w:lang w:eastAsia="es-ES_tradnl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ZP2</w:t>
            </w:r>
          </w:p>
        </w:tc>
        <w:tc>
          <w:tcPr>
            <w:tcW w:w="1151" w:type="dxa"/>
            <w:shd w:val="clear" w:color="auto" w:fill="auto"/>
          </w:tcPr>
          <w:p w14:paraId="78E342F1" w14:textId="12EC0505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f</w:t>
            </w:r>
            <w:r w:rsidR="00644C32"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shd w:val="clear" w:color="auto" w:fill="auto"/>
          </w:tcPr>
          <w:p w14:paraId="418C1EB9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  <w:lang w:eastAsia="es-ES_tradnl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GCCAGCCAATCTACATGGAA</w:t>
            </w:r>
          </w:p>
        </w:tc>
        <w:tc>
          <w:tcPr>
            <w:tcW w:w="991" w:type="dxa"/>
            <w:shd w:val="clear" w:color="auto" w:fill="auto"/>
          </w:tcPr>
          <w:p w14:paraId="37836CC2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C66F1E" w:rsidRPr="00C66F1E" w14:paraId="03F48117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bottom w:val="single" w:sz="6" w:space="0" w:color="auto"/>
              <w:right w:val="single" w:sz="24" w:space="0" w:color="FFFFFF"/>
            </w:tcBorders>
            <w:shd w:val="clear" w:color="auto" w:fill="auto"/>
          </w:tcPr>
          <w:p w14:paraId="63449D3A" w14:textId="1D02283D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  <w:lang w:eastAsia="es-ES_tradnl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ZP2</w:t>
            </w:r>
          </w:p>
        </w:tc>
        <w:tc>
          <w:tcPr>
            <w:tcW w:w="1151" w:type="dxa"/>
            <w:tcBorders>
              <w:bottom w:val="single" w:sz="6" w:space="0" w:color="auto"/>
            </w:tcBorders>
            <w:shd w:val="clear" w:color="auto" w:fill="auto"/>
          </w:tcPr>
          <w:p w14:paraId="5A509794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r)</w:t>
            </w:r>
          </w:p>
        </w:tc>
        <w:tc>
          <w:tcPr>
            <w:tcW w:w="3621" w:type="dxa"/>
            <w:tcBorders>
              <w:bottom w:val="single" w:sz="6" w:space="0" w:color="auto"/>
            </w:tcBorders>
            <w:shd w:val="clear" w:color="auto" w:fill="auto"/>
          </w:tcPr>
          <w:p w14:paraId="60D3FCFA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  <w:lang w:eastAsia="es-ES_tradnl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GGCAAGTCACAGAGCACAGA</w:t>
            </w:r>
          </w:p>
        </w:tc>
        <w:tc>
          <w:tcPr>
            <w:tcW w:w="991" w:type="dxa"/>
            <w:tcBorders>
              <w:bottom w:val="single" w:sz="6" w:space="0" w:color="auto"/>
            </w:tcBorders>
            <w:shd w:val="clear" w:color="auto" w:fill="auto"/>
          </w:tcPr>
          <w:p w14:paraId="3F9CF875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  <w:tr w:rsidR="00C66F1E" w:rsidRPr="00C66F1E" w14:paraId="3384CE21" w14:textId="77777777" w:rsidTr="001B164A">
        <w:trPr>
          <w:jc w:val="center"/>
        </w:trPr>
        <w:tc>
          <w:tcPr>
            <w:tcW w:w="6587" w:type="dxa"/>
            <w:gridSpan w:val="4"/>
            <w:tcBorders>
              <w:top w:val="single" w:sz="6" w:space="0" w:color="auto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56090800" w14:textId="246A7304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66F1E">
              <w:rPr>
                <w:rFonts w:ascii="Times New Roman" w:hAnsi="Times New Roman" w:cs="Times New Roman"/>
                <w:b/>
                <w:bCs/>
                <w:i/>
                <w:sz w:val="22"/>
              </w:rPr>
              <w:t>Zp3</w:t>
            </w:r>
            <w:r w:rsidR="00250ECE" w:rsidRPr="00C66F1E">
              <w:rPr>
                <w:rFonts w:ascii="Times New Roman" w:hAnsi="Times New Roman" w:cs="Times New Roman"/>
                <w:b/>
                <w:bCs/>
                <w:i/>
                <w:sz w:val="22"/>
              </w:rPr>
              <w:t xml:space="preserve"> </w:t>
            </w:r>
            <w:r w:rsidR="00250ECE" w:rsidRPr="00796660">
              <w:rPr>
                <w:rFonts w:ascii="Times New Roman" w:hAnsi="Times New Roman" w:cs="Times New Roman"/>
                <w:b/>
                <w:bCs/>
                <w:sz w:val="22"/>
              </w:rPr>
              <w:t>mRNA</w:t>
            </w:r>
          </w:p>
        </w:tc>
      </w:tr>
      <w:tr w:rsidR="00C66F1E" w:rsidRPr="00C66F1E" w14:paraId="464229B4" w14:textId="77777777" w:rsidTr="001B164A">
        <w:trPr>
          <w:jc w:val="center"/>
        </w:trPr>
        <w:tc>
          <w:tcPr>
            <w:tcW w:w="824" w:type="dxa"/>
            <w:tcBorders>
              <w:top w:val="single" w:sz="6" w:space="0" w:color="auto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08E49192" w14:textId="2FD4518E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ZP3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B14FC0" w14:textId="50F09FAC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9 (f</w:t>
            </w:r>
            <w:r w:rsidR="00644C32"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4D5E0F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ACCTCACCCTTGGCTCAGA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1E08BE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C66F1E" w:rsidRPr="00C66F1E" w14:paraId="67A5C5E5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7346BF92" w14:textId="2D919449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bCs/>
                <w:sz w:val="22"/>
              </w:rPr>
              <w:t>ZP3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30346E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9 (r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584B7B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ACCTCACCCTTGGCTCAGA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654A0B3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640B5861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5DA5DE59" w14:textId="39BE9A70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bCs/>
                <w:sz w:val="22"/>
              </w:rPr>
              <w:t>ZP3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F4FD559" w14:textId="6EB15386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1 (f</w:t>
            </w:r>
            <w:r w:rsidR="00644C32"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4B88913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TACATCACCTGCCATCTCAAA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6FA49F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C66F1E" w:rsidRPr="00C66F1E" w14:paraId="6A103C21" w14:textId="77777777" w:rsidTr="001B164A">
        <w:trPr>
          <w:jc w:val="center"/>
        </w:trPr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24" w:space="0" w:color="FFFFFF"/>
            </w:tcBorders>
            <w:shd w:val="clear" w:color="auto" w:fill="auto"/>
          </w:tcPr>
          <w:p w14:paraId="224A5B4E" w14:textId="0B65CC7D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bCs/>
                <w:sz w:val="22"/>
              </w:rPr>
              <w:t>ZP3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199D7F8D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9 (r)</w:t>
            </w:r>
          </w:p>
        </w:tc>
        <w:tc>
          <w:tcPr>
            <w:tcW w:w="362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4A331140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  <w:lang w:eastAsia="es-ES_tradnl"/>
              </w:rPr>
              <w:t>CAGGGTCAGGAATGCCACT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</w:tcPr>
          <w:p w14:paraId="2429939A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C66F1E" w:rsidRPr="00C66F1E" w14:paraId="21B86DAA" w14:textId="77777777" w:rsidTr="001B164A">
        <w:trPr>
          <w:jc w:val="center"/>
        </w:trPr>
        <w:tc>
          <w:tcPr>
            <w:tcW w:w="6587" w:type="dxa"/>
            <w:gridSpan w:val="4"/>
            <w:tcBorders>
              <w:top w:val="single" w:sz="6" w:space="0" w:color="auto"/>
              <w:left w:val="single" w:sz="8" w:space="0" w:color="FFFFFF"/>
              <w:bottom w:val="single" w:sz="6" w:space="0" w:color="auto"/>
            </w:tcBorders>
            <w:shd w:val="clear" w:color="auto" w:fill="auto"/>
          </w:tcPr>
          <w:p w14:paraId="0BDFBF3E" w14:textId="22CB3965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66F1E">
              <w:rPr>
                <w:rFonts w:ascii="Times New Roman" w:hAnsi="Times New Roman" w:cs="Times New Roman"/>
                <w:b/>
                <w:bCs/>
                <w:i/>
                <w:sz w:val="22"/>
              </w:rPr>
              <w:t>Zp4</w:t>
            </w:r>
            <w:r w:rsidR="00250ECE" w:rsidRPr="00C66F1E">
              <w:rPr>
                <w:rFonts w:ascii="Times New Roman" w:hAnsi="Times New Roman" w:cs="Times New Roman"/>
                <w:b/>
                <w:bCs/>
                <w:i/>
                <w:sz w:val="22"/>
              </w:rPr>
              <w:t xml:space="preserve"> </w:t>
            </w:r>
            <w:r w:rsidR="00250ECE" w:rsidRPr="00796660">
              <w:rPr>
                <w:rFonts w:ascii="Times New Roman" w:hAnsi="Times New Roman" w:cs="Times New Roman"/>
                <w:b/>
                <w:bCs/>
                <w:sz w:val="22"/>
              </w:rPr>
              <w:t>mRNA</w:t>
            </w:r>
          </w:p>
        </w:tc>
      </w:tr>
      <w:tr w:rsidR="00C66F1E" w:rsidRPr="00C66F1E" w14:paraId="35CBED32" w14:textId="77777777" w:rsidTr="001B164A">
        <w:trPr>
          <w:jc w:val="center"/>
        </w:trPr>
        <w:tc>
          <w:tcPr>
            <w:tcW w:w="824" w:type="dxa"/>
            <w:tcBorders>
              <w:top w:val="single" w:sz="6" w:space="0" w:color="auto"/>
              <w:left w:val="single" w:sz="8" w:space="0" w:color="FFFFFF"/>
              <w:right w:val="single" w:sz="24" w:space="0" w:color="FFFFFF"/>
            </w:tcBorders>
            <w:shd w:val="clear" w:color="auto" w:fill="auto"/>
          </w:tcPr>
          <w:p w14:paraId="3B53D8D1" w14:textId="64FE4F3C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single" w:sz="6" w:space="0" w:color="auto"/>
            </w:tcBorders>
            <w:shd w:val="clear" w:color="auto" w:fill="auto"/>
          </w:tcPr>
          <w:p w14:paraId="1AB19D66" w14:textId="6E27BF90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2 (f</w:t>
            </w:r>
            <w:r w:rsidR="00644C32"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tcBorders>
              <w:top w:val="single" w:sz="6" w:space="0" w:color="auto"/>
            </w:tcBorders>
            <w:shd w:val="clear" w:color="auto" w:fill="auto"/>
          </w:tcPr>
          <w:p w14:paraId="2AF012DF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CTAGGCTAGTGAAGGAGAAAG</w:t>
            </w:r>
          </w:p>
        </w:tc>
        <w:tc>
          <w:tcPr>
            <w:tcW w:w="991" w:type="dxa"/>
            <w:tcBorders>
              <w:top w:val="single" w:sz="6" w:space="0" w:color="auto"/>
            </w:tcBorders>
            <w:shd w:val="clear" w:color="auto" w:fill="auto"/>
          </w:tcPr>
          <w:p w14:paraId="5710AD0F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6</w:t>
            </w:r>
          </w:p>
        </w:tc>
      </w:tr>
      <w:tr w:rsidR="00C66F1E" w:rsidRPr="00C66F1E" w14:paraId="1C823FC5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auto"/>
          </w:tcPr>
          <w:p w14:paraId="6B575B59" w14:textId="276A00CD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shd w:val="clear" w:color="auto" w:fill="auto"/>
          </w:tcPr>
          <w:p w14:paraId="11584A6A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3 (r)</w:t>
            </w:r>
          </w:p>
        </w:tc>
        <w:tc>
          <w:tcPr>
            <w:tcW w:w="3621" w:type="dxa"/>
            <w:shd w:val="clear" w:color="auto" w:fill="auto"/>
          </w:tcPr>
          <w:p w14:paraId="032B7956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TGCAGTCAGTTTTATTGAGACTC</w:t>
            </w:r>
          </w:p>
        </w:tc>
        <w:tc>
          <w:tcPr>
            <w:tcW w:w="991" w:type="dxa"/>
            <w:shd w:val="clear" w:color="auto" w:fill="auto"/>
          </w:tcPr>
          <w:p w14:paraId="35DA8DE4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C66F1E" w:rsidRPr="00C66F1E" w14:paraId="1A8437FA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auto"/>
          </w:tcPr>
          <w:p w14:paraId="4BD52E2D" w14:textId="0BF9E1E8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shd w:val="clear" w:color="auto" w:fill="auto"/>
          </w:tcPr>
          <w:p w14:paraId="4C59445F" w14:textId="1258A037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f</w:t>
            </w:r>
            <w:r w:rsidR="00644C32"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shd w:val="clear" w:color="auto" w:fill="auto"/>
          </w:tcPr>
          <w:p w14:paraId="17A0CA0E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CTTAAGTGTCCTTTGGATC</w:t>
            </w:r>
          </w:p>
        </w:tc>
        <w:tc>
          <w:tcPr>
            <w:tcW w:w="991" w:type="dxa"/>
            <w:shd w:val="clear" w:color="auto" w:fill="auto"/>
          </w:tcPr>
          <w:p w14:paraId="0E7430E3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5353D918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auto"/>
          </w:tcPr>
          <w:p w14:paraId="5D643E8C" w14:textId="4C7D9E6F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shd w:val="clear" w:color="auto" w:fill="auto"/>
          </w:tcPr>
          <w:p w14:paraId="69C05AB2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9 (r)</w:t>
            </w:r>
          </w:p>
        </w:tc>
        <w:tc>
          <w:tcPr>
            <w:tcW w:w="3621" w:type="dxa"/>
            <w:shd w:val="clear" w:color="auto" w:fill="auto"/>
          </w:tcPr>
          <w:p w14:paraId="136456B4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AGCCCCAATGCTTTCTAC</w:t>
            </w:r>
          </w:p>
        </w:tc>
        <w:tc>
          <w:tcPr>
            <w:tcW w:w="991" w:type="dxa"/>
            <w:shd w:val="clear" w:color="auto" w:fill="auto"/>
          </w:tcPr>
          <w:p w14:paraId="0B5EEA6C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71C5D6FF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auto"/>
          </w:tcPr>
          <w:p w14:paraId="52BC5FD5" w14:textId="55A1C663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shd w:val="clear" w:color="auto" w:fill="auto"/>
          </w:tcPr>
          <w:p w14:paraId="1FB560B9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1 (r)</w:t>
            </w:r>
          </w:p>
        </w:tc>
        <w:tc>
          <w:tcPr>
            <w:tcW w:w="3621" w:type="dxa"/>
            <w:shd w:val="clear" w:color="auto" w:fill="auto"/>
          </w:tcPr>
          <w:p w14:paraId="0C4C53BB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GGATTCATCTCAATTTTCTG</w:t>
            </w:r>
          </w:p>
        </w:tc>
        <w:tc>
          <w:tcPr>
            <w:tcW w:w="991" w:type="dxa"/>
            <w:shd w:val="clear" w:color="auto" w:fill="auto"/>
          </w:tcPr>
          <w:p w14:paraId="6734DB16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5CB69803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auto"/>
          </w:tcPr>
          <w:p w14:paraId="4DD5E614" w14:textId="03851C86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shd w:val="clear" w:color="auto" w:fill="auto"/>
          </w:tcPr>
          <w:p w14:paraId="21E86768" w14:textId="3213BA16" w:rsidR="00644C32" w:rsidRPr="00C66F1E" w:rsidRDefault="00FE4DA1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f</w:t>
            </w:r>
            <w:r w:rsidR="00644C32" w:rsidRPr="00C66F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21" w:type="dxa"/>
            <w:shd w:val="clear" w:color="auto" w:fill="auto"/>
          </w:tcPr>
          <w:p w14:paraId="6BD3C7F6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TATCAGACCAAAAGGATCCC</w:t>
            </w:r>
          </w:p>
        </w:tc>
        <w:tc>
          <w:tcPr>
            <w:tcW w:w="991" w:type="dxa"/>
            <w:shd w:val="clear" w:color="auto" w:fill="auto"/>
          </w:tcPr>
          <w:p w14:paraId="36AB17A3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1F74FE3F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auto"/>
          </w:tcPr>
          <w:p w14:paraId="63F29616" w14:textId="08D880AC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shd w:val="clear" w:color="auto" w:fill="auto"/>
          </w:tcPr>
          <w:p w14:paraId="6C74B284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3 (r)</w:t>
            </w:r>
          </w:p>
        </w:tc>
        <w:tc>
          <w:tcPr>
            <w:tcW w:w="3621" w:type="dxa"/>
            <w:shd w:val="clear" w:color="auto" w:fill="auto"/>
          </w:tcPr>
          <w:p w14:paraId="53F15AB4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NNNATTCATCTCAATTTTCTGAT*</w:t>
            </w:r>
          </w:p>
        </w:tc>
        <w:tc>
          <w:tcPr>
            <w:tcW w:w="991" w:type="dxa"/>
            <w:shd w:val="clear" w:color="auto" w:fill="auto"/>
          </w:tcPr>
          <w:p w14:paraId="6D3182D4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6-62</w:t>
            </w:r>
          </w:p>
        </w:tc>
      </w:tr>
      <w:tr w:rsidR="00C66F1E" w:rsidRPr="00C66F1E" w14:paraId="7839A4CD" w14:textId="77777777" w:rsidTr="001B164A">
        <w:trPr>
          <w:jc w:val="center"/>
        </w:trPr>
        <w:tc>
          <w:tcPr>
            <w:tcW w:w="824" w:type="dxa"/>
            <w:tcBorders>
              <w:left w:val="single" w:sz="8" w:space="0" w:color="FFFFFF"/>
              <w:bottom w:val="single" w:sz="4" w:space="0" w:color="auto"/>
              <w:right w:val="single" w:sz="24" w:space="0" w:color="FFFFFF"/>
            </w:tcBorders>
            <w:shd w:val="clear" w:color="auto" w:fill="auto"/>
          </w:tcPr>
          <w:p w14:paraId="664A7AD8" w14:textId="7B45C78C" w:rsidR="00644C32" w:rsidRPr="00C66F1E" w:rsidRDefault="00FE4DA1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5257A701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1 (r)</w:t>
            </w:r>
          </w:p>
        </w:tc>
        <w:tc>
          <w:tcPr>
            <w:tcW w:w="3621" w:type="dxa"/>
            <w:tcBorders>
              <w:bottom w:val="single" w:sz="4" w:space="0" w:color="auto"/>
            </w:tcBorders>
            <w:shd w:val="clear" w:color="auto" w:fill="auto"/>
          </w:tcPr>
          <w:p w14:paraId="07AEB8D8" w14:textId="77777777" w:rsidR="00644C32" w:rsidRPr="00C66F1E" w:rsidRDefault="00644C32" w:rsidP="00FE4DA1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NNNTCATCTCWRTTTYCTGRT*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54F5E406" w14:textId="77777777" w:rsidR="00644C32" w:rsidRPr="00C66F1E" w:rsidRDefault="00644C32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6-62</w:t>
            </w:r>
          </w:p>
        </w:tc>
      </w:tr>
      <w:tr w:rsidR="00C66F1E" w:rsidRPr="00C66F1E" w14:paraId="177EDD90" w14:textId="77777777" w:rsidTr="001B164A">
        <w:trPr>
          <w:jc w:val="center"/>
        </w:trPr>
        <w:tc>
          <w:tcPr>
            <w:tcW w:w="6587" w:type="dxa"/>
            <w:gridSpan w:val="4"/>
            <w:tcBorders>
              <w:top w:val="single" w:sz="4" w:space="0" w:color="auto"/>
              <w:left w:val="single" w:sz="8" w:space="0" w:color="FFFFFF"/>
              <w:bottom w:val="single" w:sz="6" w:space="0" w:color="auto"/>
            </w:tcBorders>
            <w:shd w:val="clear" w:color="auto" w:fill="auto"/>
          </w:tcPr>
          <w:p w14:paraId="7408FA7F" w14:textId="1E2049C7" w:rsidR="00250ECE" w:rsidRPr="00D6473E" w:rsidRDefault="00250ECE" w:rsidP="00FE4DA1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lang w:val="fr-FR"/>
              </w:rPr>
            </w:pPr>
            <w:r w:rsidRPr="00D6473E">
              <w:rPr>
                <w:rFonts w:ascii="Times New Roman" w:hAnsi="Times New Roman" w:cs="Times New Roman"/>
                <w:b/>
                <w:i/>
                <w:sz w:val="22"/>
                <w:lang w:val="fr-FR"/>
              </w:rPr>
              <w:t xml:space="preserve">ZP4 </w:t>
            </w:r>
            <w:bookmarkStart w:id="0" w:name="_GoBack"/>
            <w:r w:rsidR="004A461C" w:rsidRPr="00796660">
              <w:rPr>
                <w:rFonts w:ascii="Times New Roman" w:hAnsi="Times New Roman" w:cs="Times New Roman"/>
                <w:b/>
                <w:sz w:val="22"/>
                <w:lang w:val="fr-FR"/>
              </w:rPr>
              <w:t xml:space="preserve">genomic </w:t>
            </w:r>
            <w:r w:rsidRPr="00796660">
              <w:rPr>
                <w:rFonts w:ascii="Times New Roman" w:hAnsi="Times New Roman" w:cs="Times New Roman"/>
                <w:b/>
                <w:sz w:val="22"/>
                <w:lang w:val="fr-FR"/>
              </w:rPr>
              <w:t>DNA</w:t>
            </w:r>
            <w:bookmarkEnd w:id="0"/>
          </w:p>
        </w:tc>
      </w:tr>
      <w:tr w:rsidR="00C66F1E" w:rsidRPr="00C66F1E" w14:paraId="13D35F32" w14:textId="77777777" w:rsidTr="001B164A">
        <w:trPr>
          <w:jc w:val="center"/>
        </w:trPr>
        <w:tc>
          <w:tcPr>
            <w:tcW w:w="824" w:type="dxa"/>
            <w:tcBorders>
              <w:top w:val="single" w:sz="6" w:space="0" w:color="auto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2F751D0C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3AE8175F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8 (f)</w:t>
            </w:r>
          </w:p>
        </w:tc>
        <w:tc>
          <w:tcPr>
            <w:tcW w:w="3621" w:type="dxa"/>
            <w:tcBorders>
              <w:top w:val="single" w:sz="6" w:space="0" w:color="auto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74D57252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CCACCTTTGTCCTGTTCC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B8FB9B0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6</w:t>
            </w:r>
          </w:p>
        </w:tc>
      </w:tr>
      <w:tr w:rsidR="00C66F1E" w:rsidRPr="00C66F1E" w14:paraId="7C9F4AB1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2EF7B4DE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6FE268DC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8 (r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5BDDB34F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GAACAGGACAAAGGTGG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334D369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6</w:t>
            </w:r>
          </w:p>
        </w:tc>
      </w:tr>
      <w:tr w:rsidR="00C66F1E" w:rsidRPr="00C66F1E" w14:paraId="613E9E62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0601698E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7F3B2CCC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8 (f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1C328180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GTACATGGGTGATGGAC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89EDAD9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6</w:t>
            </w:r>
          </w:p>
        </w:tc>
      </w:tr>
      <w:tr w:rsidR="00C66F1E" w:rsidRPr="00C66F1E" w14:paraId="18881396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3A4EF07E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016CD1EB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f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46BDC411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GTCTGAGAACCCTTTAATC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91793A5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54D430EE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376411AC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1506C575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8 (f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3FD1E867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ATCCACCTGGCTCTGTC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2CD9B85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387E5801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6B65FECA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lastRenderedPageBreak/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42EC6D8A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8 (r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03331F2D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GCTCTTCACATGCCTTC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B3FC53B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6</w:t>
            </w:r>
          </w:p>
        </w:tc>
      </w:tr>
      <w:tr w:rsidR="00C66F1E" w:rsidRPr="00C66F1E" w14:paraId="2B38C8F6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6202FA99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2754B06D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7 (r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77010E33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AAGCCAACGAGAGATCC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E8ABB1A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C66F1E" w:rsidRPr="00C66F1E" w14:paraId="3449AC85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3C824A3A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6D666A22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9 (f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0D029D1B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CCAGGTGTGCTCCACTGTG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851C6F0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  <w:tr w:rsidR="00C66F1E" w:rsidRPr="00C66F1E" w14:paraId="31026498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096C4129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190C8961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1 (f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10FF0CA8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GGTAAGCTCTGCCTACTTGC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3954846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6</w:t>
            </w:r>
          </w:p>
        </w:tc>
      </w:tr>
      <w:tr w:rsidR="00C66F1E" w:rsidRPr="00C66F1E" w14:paraId="69D36930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43D9F9C7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1C5029FA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1 (r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4A6717C3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CAAGTAGGCAGAGCTTACCC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00779AA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6</w:t>
            </w:r>
          </w:p>
        </w:tc>
      </w:tr>
      <w:tr w:rsidR="00C66F1E" w:rsidRPr="00C66F1E" w14:paraId="1FD9996B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6E774F25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7224302E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1 (f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71594AB8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CTCTAAGGAGTACTCTGTGGC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9947859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C66F1E" w:rsidRPr="00C66F1E" w14:paraId="77E5EA02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79DF625A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09CD17A7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3 (f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1C110603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AGACTGCTTAAGTGCCCTTTGG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420583C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70</w:t>
            </w:r>
          </w:p>
        </w:tc>
      </w:tr>
      <w:tr w:rsidR="00C66F1E" w:rsidRPr="00C66F1E" w14:paraId="38978261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4A4F445D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5DFE8484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0 (f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082EA8E7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TACAGATCACTGGAGACCAG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1125D72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C66F1E" w:rsidRPr="00C66F1E" w14:paraId="0BB54A7A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2771A446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4DB7D8FC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1 (r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210C274C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CAAGAGCACCTTCTAGGCAAG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A4C49BA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C66F1E" w:rsidRPr="00C66F1E" w14:paraId="6AA9EC25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44F6DEFF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4DD5AAB6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19 (r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1902EC4D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CACTCATGAAGCTGAAGG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02FF3D5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C66F1E" w:rsidRPr="00C66F1E" w14:paraId="78DA88F7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auto"/>
          </w:tcPr>
          <w:p w14:paraId="13D5495F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786C73A3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3 (r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</w:tcPr>
          <w:p w14:paraId="739D21E8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TTGCTGTATCGGGTAATAGAGC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E2ABE7C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  <w:tr w:rsidR="00C66F1E" w:rsidRPr="00C66F1E" w14:paraId="05FC7B8D" w14:textId="77777777" w:rsidTr="001B164A">
        <w:trPr>
          <w:jc w:val="center"/>
        </w:trPr>
        <w:tc>
          <w:tcPr>
            <w:tcW w:w="824" w:type="dxa"/>
            <w:tcBorders>
              <w:top w:val="nil"/>
              <w:left w:val="single" w:sz="8" w:space="0" w:color="FFFFFF"/>
              <w:bottom w:val="single" w:sz="4" w:space="0" w:color="auto"/>
              <w:right w:val="single" w:sz="24" w:space="0" w:color="FFFFFF"/>
            </w:tcBorders>
            <w:shd w:val="clear" w:color="auto" w:fill="auto"/>
          </w:tcPr>
          <w:p w14:paraId="72C5578D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ZP4</w:t>
            </w:r>
          </w:p>
        </w:tc>
        <w:tc>
          <w:tcPr>
            <w:tcW w:w="1151" w:type="dxa"/>
            <w:tcBorders>
              <w:top w:val="nil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14:paraId="17BCA4C0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22 (f)</w:t>
            </w:r>
          </w:p>
        </w:tc>
        <w:tc>
          <w:tcPr>
            <w:tcW w:w="3621" w:type="dxa"/>
            <w:tcBorders>
              <w:top w:val="nil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14:paraId="3B091C36" w14:textId="77777777" w:rsidR="001B164A" w:rsidRPr="00C66F1E" w:rsidRDefault="001B164A" w:rsidP="001B164A">
            <w:pPr>
              <w:spacing w:line="240" w:lineRule="atLeast"/>
              <w:contextualSpacing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GCTAGGCTAGTGAAGGAGAAAG</w:t>
            </w:r>
          </w:p>
        </w:tc>
        <w:tc>
          <w:tcPr>
            <w:tcW w:w="991" w:type="dxa"/>
            <w:tcBorders>
              <w:top w:val="nil"/>
              <w:left w:val="single" w:sz="6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78C21E0" w14:textId="77777777" w:rsidR="001B164A" w:rsidRPr="00C66F1E" w:rsidRDefault="001B164A" w:rsidP="001B164A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66F1E">
              <w:rPr>
                <w:rFonts w:ascii="Times New Roman" w:hAnsi="Times New Roman" w:cs="Times New Roman"/>
                <w:sz w:val="22"/>
              </w:rPr>
              <w:t>66</w:t>
            </w:r>
          </w:p>
        </w:tc>
      </w:tr>
      <w:tr w:rsidR="00250ECE" w:rsidRPr="00C66F1E" w14:paraId="3D32F593" w14:textId="77777777" w:rsidTr="001B164A">
        <w:trPr>
          <w:jc w:val="center"/>
        </w:trPr>
        <w:tc>
          <w:tcPr>
            <w:tcW w:w="6587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auto"/>
          </w:tcPr>
          <w:p w14:paraId="3FB27B5A" w14:textId="77777777" w:rsidR="00250ECE" w:rsidRPr="00C66F1E" w:rsidRDefault="00250ECE" w:rsidP="003F02B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 w:rsidRPr="00C66F1E">
              <w:rPr>
                <w:rFonts w:ascii="Times New Roman" w:hAnsi="Times New Roman" w:cs="Times New Roman"/>
                <w:sz w:val="22"/>
                <w:lang w:val="fr-FR"/>
              </w:rPr>
              <w:t>*N=A+C+G+T      *W=A+T      *R=A+G      *Y=C+T</w:t>
            </w:r>
          </w:p>
        </w:tc>
      </w:tr>
    </w:tbl>
    <w:p w14:paraId="519B1B18" w14:textId="77777777" w:rsidR="008C3D3B" w:rsidRPr="00C66F1E" w:rsidRDefault="008C3D3B">
      <w:pPr>
        <w:rPr>
          <w:lang w:val="fr-FR"/>
        </w:rPr>
      </w:pPr>
    </w:p>
    <w:sectPr w:rsidR="008C3D3B" w:rsidRPr="00C66F1E" w:rsidSect="00644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3B8E4D" w14:textId="77777777" w:rsidR="00A50913" w:rsidRDefault="00A50913" w:rsidP="00C16538">
      <w:r>
        <w:separator/>
      </w:r>
    </w:p>
  </w:endnote>
  <w:endnote w:type="continuationSeparator" w:id="0">
    <w:p w14:paraId="446840C8" w14:textId="77777777" w:rsidR="00A50913" w:rsidRDefault="00A50913" w:rsidP="00C16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CE2FE0" w14:textId="77777777" w:rsidR="00A50913" w:rsidRDefault="00A50913" w:rsidP="00C16538">
      <w:r>
        <w:separator/>
      </w:r>
    </w:p>
  </w:footnote>
  <w:footnote w:type="continuationSeparator" w:id="0">
    <w:p w14:paraId="64BA7D8A" w14:textId="77777777" w:rsidR="00A50913" w:rsidRDefault="00A50913" w:rsidP="00C16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DA1"/>
    <w:rsid w:val="00157AD1"/>
    <w:rsid w:val="001B164A"/>
    <w:rsid w:val="001B2DA1"/>
    <w:rsid w:val="002248C5"/>
    <w:rsid w:val="00250ECE"/>
    <w:rsid w:val="00281CFB"/>
    <w:rsid w:val="003422E5"/>
    <w:rsid w:val="004A461C"/>
    <w:rsid w:val="005628EF"/>
    <w:rsid w:val="005E303B"/>
    <w:rsid w:val="005F1EC1"/>
    <w:rsid w:val="006044F4"/>
    <w:rsid w:val="006169E5"/>
    <w:rsid w:val="00630768"/>
    <w:rsid w:val="00644C32"/>
    <w:rsid w:val="00654B00"/>
    <w:rsid w:val="00754A6B"/>
    <w:rsid w:val="00796660"/>
    <w:rsid w:val="007B57C9"/>
    <w:rsid w:val="008C3D3B"/>
    <w:rsid w:val="008E0D2F"/>
    <w:rsid w:val="00915FA2"/>
    <w:rsid w:val="00A50913"/>
    <w:rsid w:val="00B97AAB"/>
    <w:rsid w:val="00BB4BE1"/>
    <w:rsid w:val="00C16538"/>
    <w:rsid w:val="00C66F1E"/>
    <w:rsid w:val="00C80778"/>
    <w:rsid w:val="00CB1F02"/>
    <w:rsid w:val="00D337E3"/>
    <w:rsid w:val="00D62870"/>
    <w:rsid w:val="00D6473E"/>
    <w:rsid w:val="00E85E1C"/>
    <w:rsid w:val="00F53A00"/>
    <w:rsid w:val="00FE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D6E3B7F"/>
  <w15:chartTrackingRefBased/>
  <w15:docId w15:val="{6D2D9E4B-A047-4A77-A2AA-3AF2B8CAB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538"/>
    <w:pPr>
      <w:widowControl w:val="0"/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16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C16538"/>
    <w:rPr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C16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16538"/>
    <w:rPr>
      <w:sz w:val="18"/>
      <w:szCs w:val="18"/>
    </w:rPr>
  </w:style>
  <w:style w:type="table" w:styleId="Tablaconcuadrcula">
    <w:name w:val="Table Grid"/>
    <w:basedOn w:val="Tablanormal"/>
    <w:uiPriority w:val="39"/>
    <w:rsid w:val="001B164A"/>
    <w:rPr>
      <w:rFonts w:eastAsiaTheme="minorHAnsi"/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7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84</Words>
  <Characters>1565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Carla Moros</cp:lastModifiedBy>
  <cp:revision>13</cp:revision>
  <dcterms:created xsi:type="dcterms:W3CDTF">2020-08-04T10:17:00Z</dcterms:created>
  <dcterms:modified xsi:type="dcterms:W3CDTF">2020-12-29T12:57:00Z</dcterms:modified>
</cp:coreProperties>
</file>